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C3F32" w14:textId="77777777" w:rsidR="00D84404" w:rsidRPr="00C6131B" w:rsidRDefault="00CD5550" w:rsidP="00D84404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C6131B">
        <w:rPr>
          <w:rFonts w:ascii="Times New Roman" w:eastAsia="Calibri" w:hAnsi="Times New Roman" w:cs="Times New Roman"/>
          <w:b/>
          <w:sz w:val="18"/>
          <w:szCs w:val="18"/>
          <w:lang w:val="en-GB"/>
        </w:rPr>
        <w:t xml:space="preserve">Supplementary Material </w:t>
      </w:r>
      <w:r w:rsidR="003C7764" w:rsidRPr="00C6131B">
        <w:rPr>
          <w:rFonts w:ascii="Times New Roman" w:eastAsia="Calibri" w:hAnsi="Times New Roman" w:cs="Times New Roman"/>
          <w:b/>
          <w:sz w:val="18"/>
          <w:szCs w:val="18"/>
          <w:lang w:val="en-GB"/>
        </w:rPr>
        <w:t>Nº</w:t>
      </w:r>
      <w:r w:rsidR="00D84404" w:rsidRPr="00C6131B">
        <w:rPr>
          <w:rFonts w:ascii="Times New Roman" w:eastAsia="Calibri" w:hAnsi="Times New Roman" w:cs="Times New Roman"/>
          <w:b/>
          <w:sz w:val="18"/>
          <w:szCs w:val="18"/>
          <w:lang w:val="en-GB"/>
        </w:rPr>
        <w:t xml:space="preserve"> 1.</w:t>
      </w:r>
      <w:r w:rsidR="00D84404" w:rsidRPr="00C6131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Subject headings, </w:t>
      </w:r>
      <w:proofErr w:type="gramStart"/>
      <w:r w:rsidR="00D84404" w:rsidRPr="00C6131B">
        <w:rPr>
          <w:rFonts w:ascii="Times New Roman" w:eastAsia="Calibri" w:hAnsi="Times New Roman" w:cs="Times New Roman"/>
          <w:sz w:val="18"/>
          <w:szCs w:val="18"/>
          <w:lang w:val="en-GB"/>
        </w:rPr>
        <w:t>keywords</w:t>
      </w:r>
      <w:proofErr w:type="gramEnd"/>
      <w:r w:rsidR="00D84404" w:rsidRPr="00C6131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and search syntaxes.</w:t>
      </w:r>
    </w:p>
    <w:p w14:paraId="2BA14FE9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Terms</w:t>
      </w:r>
    </w:p>
    <w:p w14:paraId="6683631A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48F766F9" w14:textId="31845FEE" w:rsidR="00D84404" w:rsidRPr="00C6131B" w:rsidRDefault="00885FD6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 xml:space="preserve">Cohousing: </w:t>
      </w:r>
    </w:p>
    <w:p w14:paraId="10CB7173" w14:textId="77777777" w:rsidR="00885FD6" w:rsidRPr="00C6131B" w:rsidRDefault="00885FD6" w:rsidP="00D8440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3F6808B4" w14:textId="08C3F0B7" w:rsidR="00885FD6" w:rsidRPr="00C6131B" w:rsidRDefault="00885FD6" w:rsidP="00885FD6">
      <w:pPr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Cohousing (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), Collaborative housing, Collective housing, Communal housing, Housing co-op, co-operative housing, Intentional communities</w:t>
      </w:r>
    </w:p>
    <w:p w14:paraId="7956EA90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16718C41" w14:textId="5C424052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>Health outcomes</w:t>
      </w:r>
      <w:r w:rsidR="00D46BF7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 xml:space="preserve"> and </w:t>
      </w:r>
      <w:r w:rsidR="00C6131B"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 xml:space="preserve">psychosocial determinants </w:t>
      </w:r>
      <w:r w:rsidR="00D46BF7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>of health</w:t>
      </w: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>:</w:t>
      </w:r>
    </w:p>
    <w:p w14:paraId="444F1EB9" w14:textId="2A5A6DA9" w:rsidR="00885FD6" w:rsidRPr="00C6131B" w:rsidRDefault="00885FD6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</w:p>
    <w:p w14:paraId="10900008" w14:textId="3A5AC306" w:rsidR="00D46BF7" w:rsidRDefault="00885FD6" w:rsidP="00885FD6">
      <w:pPr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bookmarkStart w:id="0" w:name="_Hlk40806811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ealth, Health status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Perceived health, Self-reported health, Well-being, Quality of life, Mental health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Psychiatric symptoms, Mental disorders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Stress, Stress disorders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Anxiety disorder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Mood disorders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Affective Symptoms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Depression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Depress*,</w:t>
      </w:r>
      <w:r w:rsidR="00C6131B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ypertension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], 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ypertens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*, High blood pressure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Blood pressure, Cardiovascular diseases 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], Cardiovascular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</w:p>
    <w:p w14:paraId="5410A498" w14:textId="1C44727A" w:rsidR="00D46BF7" w:rsidRDefault="00D46BF7" w:rsidP="00885FD6">
      <w:pPr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>P</w:t>
      </w: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 xml:space="preserve">sychosocial determinants </w:t>
      </w:r>
      <w:r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>of health</w:t>
      </w: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>:</w:t>
      </w:r>
    </w:p>
    <w:p w14:paraId="6F7A3813" w14:textId="5EF36446" w:rsidR="00D84404" w:rsidRPr="00C6131B" w:rsidRDefault="00D46BF7" w:rsidP="00885FD6">
      <w:pPr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bookmarkStart w:id="1" w:name="_Hlk40810416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appiness</w:t>
      </w:r>
      <w:r w:rsidR="00C6131B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, Positive Health, Life satisfaction, Social support, Social isolation,</w:t>
      </w:r>
      <w:r w:rsidR="00885FD6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C6131B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Sense of community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  <w:r w:rsidR="00C6131B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</w:p>
    <w:bookmarkEnd w:id="0"/>
    <w:bookmarkEnd w:id="1"/>
    <w:p w14:paraId="3EC62CFC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3B89198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Syntaxes</w:t>
      </w:r>
    </w:p>
    <w:p w14:paraId="6E450DF9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76369176" w14:textId="77777777" w:rsidR="00885FD6" w:rsidRPr="00C6131B" w:rsidRDefault="00D84404" w:rsidP="00885FD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 xml:space="preserve">PubMed </w:t>
      </w:r>
    </w:p>
    <w:p w14:paraId="49313199" w14:textId="77777777" w:rsidR="00885FD6" w:rsidRPr="00C6131B" w:rsidRDefault="00885FD6" w:rsidP="00885FD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</w:p>
    <w:p w14:paraId="60CB8D96" w14:textId="126B70C6" w:rsidR="00885FD6" w:rsidRPr="00C6131B" w:rsidRDefault="00885FD6" w:rsidP="00885FD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(“cohousing” OR "collaborative housing" OR "collective housing" OR "communal housing" OR "housing co-op" OR “co-operative housing” OR “cooperative housing” OR "intentional communities") AND (“health” OR health status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“well-being” OR “wellbeing” OR “quality of life” OR mental health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mental disorders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"psychiatric symptom*" OR acute stress disorders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acute post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-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traumatic stress disorder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“stress” OR anxiety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anxiety disorders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“anxiety” OR mood disorders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"mood disorder*" OR affective disorders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"affective disorder*" OR affective symptoms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"affective symptom*" OR depression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depress* OR hypertension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ypertens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* OR high blood pressure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"blood pressure*" OR cardiovascular diseases[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MeSH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erms] OR cardiovascular </w:t>
      </w:r>
      <w:r w:rsidR="00C6131B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OR “</w:t>
      </w:r>
      <w:proofErr w:type="spellStart"/>
      <w:r w:rsidR="00C6131B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apiness</w:t>
      </w:r>
      <w:proofErr w:type="spellEnd"/>
      <w:r w:rsidR="00C6131B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” OR “positive health” OR “life satisfaction” OR “social support” OR “social isolation” OR “sense of community”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)</w:t>
      </w:r>
    </w:p>
    <w:p w14:paraId="697B62D9" w14:textId="0A0F00D4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2832220B" w14:textId="77777777" w:rsidR="00885FD6" w:rsidRPr="00C6131B" w:rsidRDefault="00885FD6" w:rsidP="00885FD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u w:val="single"/>
          <w:lang w:val="en-GB"/>
        </w:rPr>
        <w:t xml:space="preserve">ProQuest databases (International Bibliography of the Social Science (IBSS), </w:t>
      </w: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u w:val="single"/>
          <w:lang w:val="en-GB"/>
        </w:rPr>
        <w:t>EconLit</w:t>
      </w:r>
      <w:proofErr w:type="spellEnd"/>
      <w:r w:rsidRPr="00C6131B">
        <w:rPr>
          <w:rFonts w:ascii="Times New Roman" w:eastAsia="Times New Roman" w:hAnsi="Times New Roman" w:cs="Times New Roman"/>
          <w:bCs/>
          <w:sz w:val="18"/>
          <w:szCs w:val="18"/>
          <w:u w:val="single"/>
          <w:lang w:val="en-GB"/>
        </w:rPr>
        <w:t xml:space="preserve"> y</w:t>
      </w: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> </w:t>
      </w:r>
      <w:r w:rsidRPr="00C6131B">
        <w:rPr>
          <w:rFonts w:ascii="Times New Roman" w:eastAsia="Times New Roman" w:hAnsi="Times New Roman" w:cs="Times New Roman"/>
          <w:bCs/>
          <w:sz w:val="18"/>
          <w:szCs w:val="18"/>
          <w:u w:val="single"/>
          <w:lang w:val="en-GB"/>
        </w:rPr>
        <w:t xml:space="preserve">ProQuest Health &amp; Medical Complete) </w:t>
      </w:r>
    </w:p>
    <w:p w14:paraId="04E1AE04" w14:textId="77777777" w:rsidR="00885FD6" w:rsidRPr="00C6131B" w:rsidRDefault="00885FD6" w:rsidP="00885FD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</w:p>
    <w:p w14:paraId="654AE96F" w14:textId="20DEAAA0" w:rsidR="00856CD0" w:rsidRPr="00C6131B" w:rsidRDefault="00885FD6" w:rsidP="00885FD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(SU.EXACT("cohousing") OR SU.EXACT("collaborative housing") OR SU.EXACT("collaborative housing") OR SU.EXACT("communal housing") OR SU.EXACT </w:t>
      </w:r>
      <w:r w:rsidR="00856CD0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(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“housing co-op”</w:t>
      </w:r>
      <w:r w:rsidR="00856CD0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)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OR SU.EXACT </w:t>
      </w:r>
      <w:r w:rsidR="00856CD0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(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“co-operative housing”</w:t>
      </w:r>
      <w:r w:rsidR="00856CD0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)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OR SU.EXACT </w:t>
      </w:r>
      <w:r w:rsidR="00856CD0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(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“cooperative housing”</w:t>
      </w:r>
      <w:r w:rsidR="00856CD0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)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OR SU.EXACT </w:t>
      </w:r>
      <w:r w:rsidR="00856CD0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(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“intentional communities”)</w:t>
      </w:r>
      <w:r w:rsidR="00856CD0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)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AND (SU.EXACT("Health") OR SU.EXACT("Well-being") OR SU.EXACT("quality of life") OR SU.EXACT("Diseases") OR SU.EXACT("Mental health") OR SU.EXACT("Medical disorders") OR SU.EXACT("Mental depression") OR SU.EXACT("Anxieties") OR SU.EXACT("Anxiety") SU.EXACT("Mental illness") OR SU.EXACT("Mood disorders")</w:t>
      </w:r>
      <w:r w:rsidR="00C6131B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OR SU.EXACT(“</w:t>
      </w:r>
      <w:r w:rsidR="00D46BF7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appiness</w:t>
      </w:r>
      <w:r w:rsidR="00C6131B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”) OR SU.EXACT(“positive health”) OR SU.EXACT(“life satisfaction”) OR SU.EXACT(“social support”) OR SU.EXACT(“social isolation”) OR SU.EXACT(“sense of community”) </w:t>
      </w:r>
    </w:p>
    <w:p w14:paraId="59CEEA4F" w14:textId="77777777" w:rsidR="00856CD0" w:rsidRPr="00C6131B" w:rsidRDefault="00856CD0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</w:p>
    <w:p w14:paraId="795FEA94" w14:textId="77777777" w:rsidR="00856CD0" w:rsidRPr="00C6131B" w:rsidRDefault="00856CD0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</w:p>
    <w:p w14:paraId="5F9BA727" w14:textId="77777777" w:rsidR="00856CD0" w:rsidRPr="00C6131B" w:rsidRDefault="00856CD0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</w:p>
    <w:p w14:paraId="154D32B5" w14:textId="57A3D10A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lastRenderedPageBreak/>
        <w:t xml:space="preserve">Scopus </w:t>
      </w:r>
    </w:p>
    <w:p w14:paraId="42974280" w14:textId="3FDF087C" w:rsidR="00856CD0" w:rsidRPr="00C6131B" w:rsidRDefault="00856CD0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</w:p>
    <w:p w14:paraId="651E8937" w14:textId="1A4EEB10" w:rsidR="00856CD0" w:rsidRPr="00C6131B" w:rsidRDefault="00856CD0" w:rsidP="00856CD0">
      <w:pPr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(TITLE-ABS-KEY(cohousing OR "collaborative housing"  OR "collective housing" OR "communal housing" OR "housing co-op" OR ” co-operative housing” OR ” cooperative housing”  OR "intentional communities") AND (health OR well-being OR wellbeing OR “quality of life” OR "psychiatric symptom*" OR anxiety OR stress OR "mood disorder*" OR "affective disorder*" OR "affective symptom*" OR depress* OR 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ypertens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* OR "blood pressure*" OR cardiovascular OR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happiness OR “positive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ealth” OR “social support” OR “social isolation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OR “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sense of community”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))</w:t>
      </w:r>
    </w:p>
    <w:p w14:paraId="0B5D10F0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0C5F7DAA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>Web of Science databases (</w:t>
      </w:r>
      <w:r w:rsidRPr="00C6131B">
        <w:rPr>
          <w:rFonts w:ascii="Times New Roman" w:eastAsia="Times New Roman" w:hAnsi="Times New Roman" w:cs="Times New Roman"/>
          <w:bCs/>
          <w:sz w:val="18"/>
          <w:szCs w:val="18"/>
          <w:u w:val="single"/>
          <w:lang w:val="en-GB"/>
        </w:rPr>
        <w:t xml:space="preserve">Science Citation Index Expanded (ISI), Social Sciences Citation Index (SSCI) and </w:t>
      </w: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u w:val="single"/>
          <w:lang w:val="en-GB"/>
        </w:rPr>
        <w:t>SciELO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 xml:space="preserve">) </w:t>
      </w:r>
    </w:p>
    <w:p w14:paraId="46649842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11F0EBBE" w14:textId="73A898DC" w:rsidR="00326AF2" w:rsidRPr="00C6131B" w:rsidRDefault="00326AF2" w:rsidP="00326AF2">
      <w:pPr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(TS=cohousing OR TS="collaborative housing" OR TS="collective housing" OR TS="communal housing" OR TS="housing co-op" OR TS= co-operative housing OR TS= cooperative housing OR TS="intentional communities") AND (TS=health OR TS=well-being OR TS=quality of life OR TS=wellbeing OR TS="psychiatric symptom*" OR TS=anxiety OR TS=stress OR TS="mood disorder*" OR TS="affective disorder*" OR TS="affective symptom*" OR TS=depress* OR TS=</w:t>
      </w:r>
      <w:proofErr w:type="spellStart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ypertens</w:t>
      </w:r>
      <w:proofErr w:type="spellEnd"/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* OR TS="blood pressure*" OR TS=cardiovascular OR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TS=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”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appiness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”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OR TS=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”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positive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health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”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OR TS=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”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social support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”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OR TS=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”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social isolation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"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OR TS=</w:t>
      </w:r>
      <w:r w:rsidR="00FD4C3C" w:rsidRPr="00FD4C3C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“</w:t>
      </w:r>
      <w:r w:rsidR="00FD4C3C"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>sense of community</w:t>
      </w:r>
      <w:r w:rsidR="00FD4C3C">
        <w:rPr>
          <w:rFonts w:ascii="Times New Roman" w:eastAsia="Times New Roman" w:hAnsi="Times New Roman" w:cs="Times New Roman"/>
          <w:sz w:val="18"/>
          <w:szCs w:val="18"/>
          <w:lang w:val="en-GB"/>
        </w:rPr>
        <w:t>”</w:t>
      </w:r>
      <w:r w:rsidRPr="00C6131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) </w:t>
      </w:r>
    </w:p>
    <w:p w14:paraId="62602906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1E12B847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 xml:space="preserve">ScienceDirect </w:t>
      </w:r>
    </w:p>
    <w:p w14:paraId="4F344140" w14:textId="77777777" w:rsidR="00D84404" w:rsidRPr="00C6131B" w:rsidRDefault="00D84404" w:rsidP="00D8440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F71075B" w14:textId="2A7836E6" w:rsidR="00CD3E37" w:rsidRPr="00C6131B" w:rsidRDefault="00BD7AEC" w:rsidP="00CD3E37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proofErr w:type="spellStart"/>
      <w:proofErr w:type="gramStart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tak</w:t>
      </w:r>
      <w:proofErr w:type="spellEnd"/>
      <w:r w:rsidR="00CD3E37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(</w:t>
      </w:r>
      <w:proofErr w:type="gramEnd"/>
      <w:r w:rsidR="00CD3E37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"cohousing" OR "collaborative housing" OR "collective housing" OR "communal housing" OR "housing co-op" OR "cooperative housing" OR "intentional communities") </w:t>
      </w:r>
    </w:p>
    <w:p w14:paraId="3ECB96FD" w14:textId="236C3CA8" w:rsidR="00CD3E37" w:rsidRPr="00C6131B" w:rsidRDefault="00CD3E37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0A5FBD38" w14:textId="523088CE" w:rsidR="00CD3E37" w:rsidRPr="00C6131B" w:rsidRDefault="00BD7AEC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</w:pPr>
      <w:r w:rsidRPr="00C6131B">
        <w:rPr>
          <w:rFonts w:ascii="Times New Roman" w:eastAsia="Times New Roman" w:hAnsi="Times New Roman" w:cs="Times New Roman"/>
          <w:sz w:val="18"/>
          <w:szCs w:val="18"/>
          <w:u w:val="single"/>
          <w:lang w:val="en-GB"/>
        </w:rPr>
        <w:t>JSTOR</w:t>
      </w:r>
    </w:p>
    <w:p w14:paraId="2AFD1DD4" w14:textId="77777777" w:rsidR="00BD7AEC" w:rsidRPr="00C6131B" w:rsidRDefault="00BD7AEC" w:rsidP="00D8440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39619EEA" w14:textId="09ACFB9B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("cohousing" OR "collaborative housing" OR "collective housing" OR "communal housing" OR "housing co-op" OR "cooperative housing" OR "intentional communities") </w:t>
      </w:r>
    </w:p>
    <w:p w14:paraId="4C3D21BB" w14:textId="6043D427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252ED87A" w14:textId="113380E9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7FE53425" w14:textId="18017242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0A88FF48" w14:textId="44B63490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1D0B5620" w14:textId="56F3CCFC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620BC4B3" w14:textId="7885E91B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444CA818" w14:textId="4BD98127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723C863D" w14:textId="16F6C088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1344EA51" w14:textId="77777777" w:rsidR="00BD7AEC" w:rsidRPr="00C6131B" w:rsidRDefault="00BD7AEC" w:rsidP="00BD7AEC">
      <w:pPr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10A53ECD" w14:textId="3A35FE30" w:rsidR="00A764BB" w:rsidRPr="00C6131B" w:rsidRDefault="00BD7AEC" w:rsidP="00BD7AEC">
      <w:pPr>
        <w:spacing w:after="200" w:line="276" w:lineRule="auto"/>
        <w:rPr>
          <w:rFonts w:ascii="Times New Roman" w:eastAsia="Calibri" w:hAnsi="Times New Roman" w:cs="Times New Roman"/>
          <w:b/>
          <w:sz w:val="18"/>
          <w:szCs w:val="18"/>
          <w:lang w:val="en-GB"/>
        </w:rPr>
      </w:pPr>
      <w:r w:rsidRPr="00C6131B">
        <w:rPr>
          <w:rFonts w:ascii="Times New Roman" w:eastAsia="Calibri" w:hAnsi="Times New Roman" w:cs="Times New Roman"/>
          <w:b/>
          <w:sz w:val="18"/>
          <w:szCs w:val="18"/>
          <w:lang w:val="en-GB"/>
        </w:rPr>
        <w:lastRenderedPageBreak/>
        <w:t xml:space="preserve">Supplementary Material Nº 2. </w:t>
      </w:r>
      <w:r w:rsidR="00A764BB" w:rsidRPr="00C6131B">
        <w:rPr>
          <w:rFonts w:ascii="Times New Roman" w:eastAsia="Calibri" w:hAnsi="Times New Roman" w:cs="Times New Roman"/>
          <w:b/>
          <w:sz w:val="18"/>
          <w:szCs w:val="18"/>
          <w:lang w:val="en-GB"/>
        </w:rPr>
        <w:t xml:space="preserve"> List of experts and </w:t>
      </w:r>
      <w:r w:rsidR="00D46BF7" w:rsidRPr="00C6131B">
        <w:rPr>
          <w:rFonts w:ascii="Times New Roman" w:eastAsia="Calibri" w:hAnsi="Times New Roman" w:cs="Times New Roman"/>
          <w:b/>
          <w:sz w:val="18"/>
          <w:szCs w:val="18"/>
          <w:lang w:val="en-GB"/>
        </w:rPr>
        <w:t>organizations</w:t>
      </w:r>
      <w:r w:rsidR="00A764BB" w:rsidRPr="00C6131B">
        <w:rPr>
          <w:rFonts w:ascii="Times New Roman" w:eastAsia="Calibri" w:hAnsi="Times New Roman" w:cs="Times New Roman"/>
          <w:b/>
          <w:sz w:val="18"/>
          <w:szCs w:val="18"/>
          <w:lang w:val="en-GB"/>
        </w:rPr>
        <w:t xml:space="preserve"> contacted</w:t>
      </w:r>
    </w:p>
    <w:p w14:paraId="5F044247" w14:textId="77777777" w:rsidR="00A764BB" w:rsidRPr="00C6131B" w:rsidRDefault="00A764BB" w:rsidP="00A764BB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Experts </w:t>
      </w:r>
    </w:p>
    <w:p w14:paraId="5DAE827D" w14:textId="77777777" w:rsidR="00A764BB" w:rsidRPr="00C6131B" w:rsidRDefault="00A764BB" w:rsidP="00A764BB">
      <w:pPr>
        <w:spacing w:after="0" w:line="240" w:lineRule="auto"/>
        <w:rPr>
          <w:rFonts w:ascii="Tahoma" w:hAnsi="Tahoma" w:cs="Tahoma"/>
          <w:color w:val="000000"/>
          <w:sz w:val="20"/>
          <w:szCs w:val="20"/>
          <w:lang w:val="en-GB"/>
        </w:rPr>
      </w:pPr>
    </w:p>
    <w:p w14:paraId="36383477" w14:textId="1FEB4461" w:rsidR="00A764BB" w:rsidRPr="00C6131B" w:rsidRDefault="00A764BB" w:rsidP="00CD461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Anne </w:t>
      </w: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Labit</w:t>
      </w:r>
      <w:proofErr w:type="spellEnd"/>
      <w:r w:rsidR="00CD461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- France</w:t>
      </w:r>
    </w:p>
    <w:p w14:paraId="22C511F7" w14:textId="71C8DFD1" w:rsidR="00967A04" w:rsidRPr="00C6131B" w:rsidRDefault="00967A04" w:rsidP="00CD461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Angela Sanguinetti </w:t>
      </w:r>
      <w:r w:rsidR="00CD461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- USA</w:t>
      </w:r>
    </w:p>
    <w:p w14:paraId="0FFC3F03" w14:textId="6CD8ADED" w:rsidR="00A764BB" w:rsidRPr="00C6131B" w:rsidRDefault="00A764BB" w:rsidP="00CD461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Neil </w:t>
      </w: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Planchon</w:t>
      </w:r>
      <w:proofErr w:type="spellEnd"/>
      <w:r w:rsidR="00CD461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- USA </w:t>
      </w:r>
    </w:p>
    <w:p w14:paraId="4F953FDA" w14:textId="6B5CD80A" w:rsidR="0075404A" w:rsidRPr="00C6131B" w:rsidRDefault="0075404A" w:rsidP="00CD461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Kerstin </w:t>
      </w: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Kärnekull</w:t>
      </w:r>
      <w:proofErr w:type="spellEnd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- Sweden</w:t>
      </w:r>
    </w:p>
    <w:p w14:paraId="458B5512" w14:textId="246AF491" w:rsidR="00CD461B" w:rsidRPr="00C6131B" w:rsidRDefault="00CD461B" w:rsidP="00CD461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Henrik </w:t>
      </w: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Gutzon</w:t>
      </w:r>
      <w:proofErr w:type="spellEnd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Larsen - Denmark</w:t>
      </w:r>
    </w:p>
    <w:p w14:paraId="4F9B1B16" w14:textId="0942BE85" w:rsidR="00A764BB" w:rsidRPr="00C6131B" w:rsidRDefault="00A764BB" w:rsidP="00CD461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Tobias </w:t>
      </w: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Polsfuß</w:t>
      </w:r>
      <w:proofErr w:type="spellEnd"/>
      <w:r w:rsidR="00CD461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- Germany</w:t>
      </w:r>
    </w:p>
    <w:p w14:paraId="45FFAD84" w14:textId="4F988071" w:rsidR="00967A04" w:rsidRPr="00C6131B" w:rsidRDefault="00967A04" w:rsidP="00CD461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Jessica Lilli </w:t>
      </w: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Köpcke</w:t>
      </w:r>
      <w:proofErr w:type="spellEnd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- </w:t>
      </w:r>
      <w:r w:rsidR="00CD461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Germany</w:t>
      </w:r>
    </w:p>
    <w:p w14:paraId="5913BA37" w14:textId="12A8F7CC" w:rsidR="00967A04" w:rsidRPr="00C6131B" w:rsidRDefault="00967A04" w:rsidP="00CD461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Raúl Aguayo-</w:t>
      </w: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Krauthausen</w:t>
      </w:r>
      <w:proofErr w:type="spellEnd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- Germany</w:t>
      </w:r>
    </w:p>
    <w:p w14:paraId="77370FF1" w14:textId="77777777" w:rsidR="00CD461B" w:rsidRPr="00C6131B" w:rsidRDefault="00CD461B" w:rsidP="00CD461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5F322FF9" w14:textId="63D8EA32" w:rsidR="00A764BB" w:rsidRPr="00C6131B" w:rsidRDefault="00A764BB" w:rsidP="00A764BB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proofErr w:type="spellStart"/>
      <w:r w:rsidRPr="00C6131B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Organitzations</w:t>
      </w:r>
      <w:proofErr w:type="spellEnd"/>
    </w:p>
    <w:p w14:paraId="139D7608" w14:textId="1FE4FE6A" w:rsidR="0075404A" w:rsidRPr="00C6131B" w:rsidRDefault="00553B1F" w:rsidP="0075404A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553B1F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Cohousing Research Network </w:t>
      </w:r>
      <w: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–</w:t>
      </w:r>
      <w:r w:rsidR="00D46BF7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</w:t>
      </w:r>
      <w: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USA and </w:t>
      </w:r>
      <w:r w:rsidR="00D46BF7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International</w:t>
      </w:r>
    </w:p>
    <w:p w14:paraId="4FC246F9" w14:textId="76841B0F" w:rsidR="00A764BB" w:rsidRPr="00C6131B" w:rsidRDefault="00A764BB" w:rsidP="00A764B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proofErr w:type="spellStart"/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Habicoop</w:t>
      </w:r>
      <w:proofErr w:type="spellEnd"/>
      <w:r w:rsidR="00CD461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-France</w:t>
      </w:r>
    </w:p>
    <w:p w14:paraId="3B01AB3E" w14:textId="2AA84E51" w:rsidR="00A764BB" w:rsidRPr="00C6131B" w:rsidRDefault="00A764BB" w:rsidP="00A764B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Wohnsinn.org </w:t>
      </w:r>
      <w:r w:rsidR="00CD461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- Germany</w:t>
      </w:r>
    </w:p>
    <w:p w14:paraId="68AD3E96" w14:textId="0E0B8FD3" w:rsidR="00A764BB" w:rsidRPr="00C6131B" w:rsidRDefault="00A764BB" w:rsidP="00A764BB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id22</w:t>
      </w:r>
      <w:r w:rsidR="00CD461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- Germany</w:t>
      </w:r>
    </w:p>
    <w:p w14:paraId="20F4B212" w14:textId="530935EB" w:rsidR="00BD7AEC" w:rsidRPr="00C6131B" w:rsidRDefault="00553B1F" w:rsidP="00967A04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C</w:t>
      </w:r>
      <w:r w:rsidR="00A764B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ohousing-solutions</w:t>
      </w:r>
      <w:r w:rsidR="00CD461B" w:rsidRPr="00C6131B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. USA</w:t>
      </w:r>
    </w:p>
    <w:p w14:paraId="2374B569" w14:textId="4F603052" w:rsidR="0075404A" w:rsidRPr="00C6131B" w:rsidRDefault="0075404A" w:rsidP="00967A04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382A95F4" w14:textId="77777777" w:rsidR="0075404A" w:rsidRPr="00C6131B" w:rsidRDefault="0075404A" w:rsidP="00967A04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sectPr w:rsidR="0075404A" w:rsidRPr="00C6131B" w:rsidSect="00BD7A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5F2A17"/>
    <w:multiLevelType w:val="hybridMultilevel"/>
    <w:tmpl w:val="8DDE0864"/>
    <w:lvl w:ilvl="0" w:tplc="AB14A65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A22898"/>
    <w:multiLevelType w:val="hybridMultilevel"/>
    <w:tmpl w:val="40929364"/>
    <w:lvl w:ilvl="0" w:tplc="EFE26BE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CC2880"/>
    <w:multiLevelType w:val="hybridMultilevel"/>
    <w:tmpl w:val="2AF453FE"/>
    <w:lvl w:ilvl="0" w:tplc="09ECE43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404"/>
    <w:rsid w:val="00022E4C"/>
    <w:rsid w:val="00326AF2"/>
    <w:rsid w:val="003C7764"/>
    <w:rsid w:val="00553B1F"/>
    <w:rsid w:val="0075404A"/>
    <w:rsid w:val="00856CD0"/>
    <w:rsid w:val="00885FD6"/>
    <w:rsid w:val="00967A04"/>
    <w:rsid w:val="00A25817"/>
    <w:rsid w:val="00A764BB"/>
    <w:rsid w:val="00BB521C"/>
    <w:rsid w:val="00BD7AEC"/>
    <w:rsid w:val="00C6131B"/>
    <w:rsid w:val="00CD3E37"/>
    <w:rsid w:val="00CD461B"/>
    <w:rsid w:val="00CD5550"/>
    <w:rsid w:val="00CE4375"/>
    <w:rsid w:val="00D46BF7"/>
    <w:rsid w:val="00D84404"/>
    <w:rsid w:val="00F0204D"/>
    <w:rsid w:val="00FD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192C8"/>
  <w15:chartTrackingRefBased/>
  <w15:docId w15:val="{305D9ADA-ADF9-4B61-B3E1-A5C954133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D46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40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D84404"/>
  </w:style>
  <w:style w:type="paragraph" w:styleId="BalloonText">
    <w:name w:val="Balloon Text"/>
    <w:basedOn w:val="Normal"/>
    <w:link w:val="BalloonTextChar"/>
    <w:uiPriority w:val="99"/>
    <w:semiHidden/>
    <w:rsid w:val="00D84404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404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D8440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D8440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D84404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D84404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  <w:lang w:val="es-ES_tradnl" w:eastAsia="es-ES"/>
    </w:rPr>
  </w:style>
  <w:style w:type="paragraph" w:styleId="Header">
    <w:name w:val="header"/>
    <w:basedOn w:val="Normal"/>
    <w:link w:val="HeaderChar"/>
    <w:uiPriority w:val="99"/>
    <w:rsid w:val="00D84404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8440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D84404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8440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rsid w:val="00D8440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D8440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84404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40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4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404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84404"/>
    <w:rPr>
      <w:color w:val="808080"/>
    </w:rPr>
  </w:style>
  <w:style w:type="paragraph" w:styleId="Revision">
    <w:name w:val="Revision"/>
    <w:hidden/>
    <w:uiPriority w:val="99"/>
    <w:semiHidden/>
    <w:rsid w:val="00D84404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basedOn w:val="DefaultParagraphFont"/>
    <w:uiPriority w:val="99"/>
    <w:qFormat/>
    <w:rsid w:val="00885FD6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885FD6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D461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540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754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35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9</Words>
  <Characters>415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SPB</Company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Vásquez</dc:creator>
  <cp:keywords/>
  <dc:description/>
  <cp:lastModifiedBy>juli Carrere</cp:lastModifiedBy>
  <cp:revision>2</cp:revision>
  <dcterms:created xsi:type="dcterms:W3CDTF">2020-06-15T15:20:00Z</dcterms:created>
  <dcterms:modified xsi:type="dcterms:W3CDTF">2020-06-15T15:20:00Z</dcterms:modified>
</cp:coreProperties>
</file>